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"/>
        <w:gridCol w:w="3219"/>
        <w:gridCol w:w="4659"/>
      </w:tblGrid>
      <w:tr w:rsidR="00A67A9E" w:rsidRPr="00E92FE9" w14:paraId="19B8BD60" w14:textId="77777777" w:rsidTr="00F67AA1">
        <w:trPr>
          <w:cantSplit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5BA4949" w14:textId="77777777" w:rsidR="00A67A9E" w:rsidRPr="00E92FE9" w:rsidRDefault="00A67A9E" w:rsidP="00586F89">
            <w:pPr>
              <w:spacing w:line="480" w:lineRule="auto"/>
              <w:rPr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</w:tcPr>
          <w:p w14:paraId="269A33A3" w14:textId="77777777" w:rsidR="00A67A9E" w:rsidRPr="00E92FE9" w:rsidRDefault="00A67A9E" w:rsidP="00586F89">
            <w:pPr>
              <w:spacing w:line="480" w:lineRule="auto"/>
              <w:rPr>
                <w:b/>
                <w:sz w:val="24"/>
                <w:szCs w:val="24"/>
              </w:rPr>
            </w:pPr>
            <w:r w:rsidRPr="00E92FE9">
              <w:rPr>
                <w:b/>
                <w:sz w:val="24"/>
                <w:szCs w:val="24"/>
              </w:rPr>
              <w:t xml:space="preserve">Outcome </w:t>
            </w:r>
          </w:p>
        </w:tc>
        <w:tc>
          <w:tcPr>
            <w:tcW w:w="5550" w:type="dxa"/>
            <w:tcBorders>
              <w:top w:val="single" w:sz="4" w:space="0" w:color="auto"/>
              <w:bottom w:val="single" w:sz="4" w:space="0" w:color="auto"/>
            </w:tcBorders>
          </w:tcPr>
          <w:p w14:paraId="04BBBDF3" w14:textId="77777777" w:rsidR="00A67A9E" w:rsidRPr="00E92FE9" w:rsidRDefault="00A67A9E" w:rsidP="00586F89">
            <w:pPr>
              <w:spacing w:line="480" w:lineRule="auto"/>
              <w:rPr>
                <w:b/>
                <w:sz w:val="24"/>
                <w:szCs w:val="24"/>
              </w:rPr>
            </w:pPr>
            <w:r w:rsidRPr="00E92FE9">
              <w:rPr>
                <w:b/>
                <w:sz w:val="24"/>
                <w:szCs w:val="24"/>
              </w:rPr>
              <w:t xml:space="preserve">Definition and measurement </w:t>
            </w:r>
          </w:p>
          <w:p w14:paraId="3172BC90" w14:textId="77777777" w:rsidR="00A67A9E" w:rsidRPr="00E92FE9" w:rsidRDefault="00A67A9E" w:rsidP="00586F89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</w:tr>
      <w:tr w:rsidR="00A67A9E" w:rsidRPr="00E92FE9" w14:paraId="0710B869" w14:textId="77777777" w:rsidTr="00F67AA1">
        <w:trPr>
          <w:cantSplit/>
        </w:trPr>
        <w:tc>
          <w:tcPr>
            <w:tcW w:w="675" w:type="dxa"/>
            <w:tcBorders>
              <w:top w:val="single" w:sz="4" w:space="0" w:color="auto"/>
            </w:tcBorders>
          </w:tcPr>
          <w:p w14:paraId="5F45D647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  <w:p w14:paraId="153A49CC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1.</w:t>
            </w:r>
          </w:p>
        </w:tc>
        <w:tc>
          <w:tcPr>
            <w:tcW w:w="3629" w:type="dxa"/>
            <w:tcBorders>
              <w:top w:val="single" w:sz="4" w:space="0" w:color="auto"/>
            </w:tcBorders>
          </w:tcPr>
          <w:p w14:paraId="782DCF14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  <w:p w14:paraId="106E2668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E92FE9">
              <w:rPr>
                <w:sz w:val="24"/>
                <w:szCs w:val="24"/>
              </w:rPr>
              <w:t xml:space="preserve">Insulin sensitivity </w:t>
            </w:r>
          </w:p>
        </w:tc>
        <w:tc>
          <w:tcPr>
            <w:tcW w:w="5550" w:type="dxa"/>
            <w:tcBorders>
              <w:top w:val="single" w:sz="4" w:space="0" w:color="auto"/>
            </w:tcBorders>
          </w:tcPr>
          <w:p w14:paraId="6CC42C3C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  <w:p w14:paraId="3CE1EC70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An increase in insulin sensitivity as measured by the Matsuda formula, area under the curve for glucose and insulin and the HOMA model as measured during a 3-hr 75g OGTT</w:t>
            </w:r>
          </w:p>
          <w:p w14:paraId="42385B3B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A67A9E" w:rsidRPr="00E92FE9" w14:paraId="78B3ECC8" w14:textId="77777777" w:rsidTr="00F67AA1">
        <w:trPr>
          <w:cantSplit/>
        </w:trPr>
        <w:tc>
          <w:tcPr>
            <w:tcW w:w="675" w:type="dxa"/>
          </w:tcPr>
          <w:p w14:paraId="277F3CAF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2.</w:t>
            </w:r>
          </w:p>
        </w:tc>
        <w:tc>
          <w:tcPr>
            <w:tcW w:w="3629" w:type="dxa"/>
          </w:tcPr>
          <w:p w14:paraId="5747C350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Postprandial glucose dysfunction </w:t>
            </w:r>
          </w:p>
        </w:tc>
        <w:tc>
          <w:tcPr>
            <w:tcW w:w="5550" w:type="dxa"/>
          </w:tcPr>
          <w:p w14:paraId="771CC7AC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Mean reduction in two-hour postprandial (PP) blood glucose on a 75 gram oral glucose tolerance test (OGTT)</w:t>
            </w:r>
          </w:p>
          <w:p w14:paraId="26251C1B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A67A9E" w:rsidRPr="00E92FE9" w14:paraId="5FEA3E1F" w14:textId="77777777" w:rsidTr="00F67AA1">
        <w:trPr>
          <w:cantSplit/>
        </w:trPr>
        <w:tc>
          <w:tcPr>
            <w:tcW w:w="675" w:type="dxa"/>
          </w:tcPr>
          <w:p w14:paraId="298F9E9B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3.</w:t>
            </w:r>
          </w:p>
        </w:tc>
        <w:tc>
          <w:tcPr>
            <w:tcW w:w="3629" w:type="dxa"/>
          </w:tcPr>
          <w:p w14:paraId="05C47428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Fitness levels </w:t>
            </w:r>
          </w:p>
        </w:tc>
        <w:tc>
          <w:tcPr>
            <w:tcW w:w="5550" w:type="dxa"/>
          </w:tcPr>
          <w:p w14:paraId="5CA8DFD2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An incremental exercise test using a 12 lead ECG was performed to establish  maximal aerobic capacity (VO</w:t>
            </w:r>
            <w:r w:rsidRPr="00E92FE9">
              <w:rPr>
                <w:sz w:val="24"/>
                <w:szCs w:val="24"/>
                <w:vertAlign w:val="subscript"/>
              </w:rPr>
              <w:t>2 max</w:t>
            </w:r>
            <w:r w:rsidRPr="00E92FE9">
              <w:rPr>
                <w:sz w:val="24"/>
                <w:szCs w:val="24"/>
              </w:rPr>
              <w:t>)</w:t>
            </w:r>
          </w:p>
          <w:p w14:paraId="559F6B75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A67A9E" w:rsidRPr="00E92FE9" w14:paraId="49D9D67F" w14:textId="77777777" w:rsidTr="00F67AA1">
        <w:trPr>
          <w:cantSplit/>
        </w:trPr>
        <w:tc>
          <w:tcPr>
            <w:tcW w:w="675" w:type="dxa"/>
          </w:tcPr>
          <w:p w14:paraId="385E0434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4.</w:t>
            </w:r>
          </w:p>
        </w:tc>
        <w:tc>
          <w:tcPr>
            <w:tcW w:w="3629" w:type="dxa"/>
          </w:tcPr>
          <w:p w14:paraId="09D409AC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Body composition </w:t>
            </w:r>
          </w:p>
        </w:tc>
        <w:tc>
          <w:tcPr>
            <w:tcW w:w="5550" w:type="dxa"/>
          </w:tcPr>
          <w:p w14:paraId="2683C99A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Dual-energy X-ray absorptiometry (DEXA) measured percentage bone, muscle and fat mass </w:t>
            </w:r>
          </w:p>
          <w:p w14:paraId="28D9E2AD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A67A9E" w:rsidRPr="00E92FE9" w14:paraId="0112E495" w14:textId="77777777" w:rsidTr="00F67AA1">
        <w:trPr>
          <w:cantSplit/>
        </w:trPr>
        <w:tc>
          <w:tcPr>
            <w:tcW w:w="675" w:type="dxa"/>
          </w:tcPr>
          <w:p w14:paraId="4506A333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5.</w:t>
            </w:r>
          </w:p>
        </w:tc>
        <w:tc>
          <w:tcPr>
            <w:tcW w:w="3629" w:type="dxa"/>
          </w:tcPr>
          <w:p w14:paraId="2AAFA5EF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Anthropometrics </w:t>
            </w:r>
          </w:p>
          <w:p w14:paraId="2F7D8376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550" w:type="dxa"/>
          </w:tcPr>
          <w:p w14:paraId="7D292433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Height, weight, waist circumference, hip circumference, waist hip ratio </w:t>
            </w:r>
          </w:p>
          <w:p w14:paraId="2E5EACAB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A67A9E" w:rsidRPr="00E92FE9" w14:paraId="3726F8BA" w14:textId="77777777" w:rsidTr="00F67AA1">
        <w:trPr>
          <w:cantSplit/>
        </w:trPr>
        <w:tc>
          <w:tcPr>
            <w:tcW w:w="675" w:type="dxa"/>
          </w:tcPr>
          <w:p w14:paraId="4CD7CE0B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6.</w:t>
            </w:r>
          </w:p>
        </w:tc>
        <w:tc>
          <w:tcPr>
            <w:tcW w:w="3629" w:type="dxa"/>
          </w:tcPr>
          <w:p w14:paraId="0E085265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E92FE9">
              <w:rPr>
                <w:sz w:val="24"/>
                <w:szCs w:val="24"/>
              </w:rPr>
              <w:t xml:space="preserve">Abdominal adiposity </w:t>
            </w:r>
          </w:p>
          <w:p w14:paraId="704D95D3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 </w:t>
            </w:r>
          </w:p>
        </w:tc>
        <w:tc>
          <w:tcPr>
            <w:tcW w:w="5550" w:type="dxa"/>
          </w:tcPr>
          <w:p w14:paraId="6B79B523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Ultrasound measures of subcutaneous and visceral fat distribution </w:t>
            </w:r>
          </w:p>
        </w:tc>
      </w:tr>
      <w:tr w:rsidR="00A67A9E" w:rsidRPr="00E92FE9" w14:paraId="69F609B1" w14:textId="77777777" w:rsidTr="00F67AA1">
        <w:trPr>
          <w:cantSplit/>
        </w:trPr>
        <w:tc>
          <w:tcPr>
            <w:tcW w:w="675" w:type="dxa"/>
          </w:tcPr>
          <w:p w14:paraId="6D20B888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lastRenderedPageBreak/>
              <w:t>7.</w:t>
            </w:r>
          </w:p>
        </w:tc>
        <w:tc>
          <w:tcPr>
            <w:tcW w:w="3629" w:type="dxa"/>
          </w:tcPr>
          <w:p w14:paraId="1B5425C1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E92FE9">
              <w:rPr>
                <w:sz w:val="24"/>
                <w:szCs w:val="24"/>
              </w:rPr>
              <w:t xml:space="preserve">Serum lipids </w:t>
            </w:r>
          </w:p>
          <w:p w14:paraId="063929C5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5550" w:type="dxa"/>
          </w:tcPr>
          <w:p w14:paraId="5A041713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Total cholesterol, HDL, LDL and triglycerides </w:t>
            </w:r>
          </w:p>
        </w:tc>
      </w:tr>
      <w:tr w:rsidR="00A67A9E" w:rsidRPr="00E92FE9" w14:paraId="77D018F4" w14:textId="77777777" w:rsidTr="00F67AA1">
        <w:trPr>
          <w:cantSplit/>
        </w:trPr>
        <w:tc>
          <w:tcPr>
            <w:tcW w:w="675" w:type="dxa"/>
          </w:tcPr>
          <w:p w14:paraId="1EDECAAE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8.</w:t>
            </w:r>
          </w:p>
        </w:tc>
        <w:tc>
          <w:tcPr>
            <w:tcW w:w="3629" w:type="dxa"/>
          </w:tcPr>
          <w:p w14:paraId="641246F5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E92FE9">
              <w:rPr>
                <w:sz w:val="24"/>
                <w:szCs w:val="24"/>
              </w:rPr>
              <w:t xml:space="preserve">Blood pressure </w:t>
            </w:r>
          </w:p>
          <w:p w14:paraId="2C39055D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550" w:type="dxa"/>
          </w:tcPr>
          <w:p w14:paraId="228F8AE4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Systolic and diastolic blood pressure </w:t>
            </w:r>
          </w:p>
        </w:tc>
      </w:tr>
      <w:tr w:rsidR="00A67A9E" w:rsidRPr="00E92FE9" w14:paraId="1AE79162" w14:textId="77777777" w:rsidTr="00F67AA1">
        <w:trPr>
          <w:cantSplit/>
        </w:trPr>
        <w:tc>
          <w:tcPr>
            <w:tcW w:w="675" w:type="dxa"/>
          </w:tcPr>
          <w:p w14:paraId="055A3777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9.</w:t>
            </w:r>
          </w:p>
        </w:tc>
        <w:tc>
          <w:tcPr>
            <w:tcW w:w="3629" w:type="dxa"/>
          </w:tcPr>
          <w:p w14:paraId="710E7637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Heart rate variability </w:t>
            </w:r>
          </w:p>
          <w:p w14:paraId="52DA1FB4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550" w:type="dxa"/>
          </w:tcPr>
          <w:p w14:paraId="14FF22D2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Measure</w:t>
            </w:r>
            <w:r>
              <w:rPr>
                <w:sz w:val="24"/>
                <w:szCs w:val="24"/>
              </w:rPr>
              <w:t xml:space="preserve">s beat to beat interval variations in arterial pulse signals  </w:t>
            </w:r>
          </w:p>
        </w:tc>
      </w:tr>
      <w:tr w:rsidR="00A67A9E" w:rsidRPr="00E92FE9" w14:paraId="1D82B054" w14:textId="77777777" w:rsidTr="00F67AA1">
        <w:trPr>
          <w:cantSplit/>
        </w:trPr>
        <w:tc>
          <w:tcPr>
            <w:tcW w:w="675" w:type="dxa"/>
          </w:tcPr>
          <w:p w14:paraId="40C10DD4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10.</w:t>
            </w:r>
          </w:p>
        </w:tc>
        <w:tc>
          <w:tcPr>
            <w:tcW w:w="3629" w:type="dxa"/>
          </w:tcPr>
          <w:p w14:paraId="493C64D1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Dietary intake</w:t>
            </w:r>
          </w:p>
          <w:p w14:paraId="2CF487DC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550" w:type="dxa"/>
          </w:tcPr>
          <w:p w14:paraId="3C0CC5E9" w14:textId="77777777" w:rsidR="00A67A9E" w:rsidRPr="00E92FE9" w:rsidRDefault="00A67A9E" w:rsidP="00586F89">
            <w:pPr>
              <w:spacing w:line="480" w:lineRule="auto"/>
              <w:rPr>
                <w:rFonts w:cs="AdvGaramond-ITC-L"/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3 day food diary and a short questionnaire that provides detail on core foods regularly eaten analysed using WISP (</w:t>
            </w:r>
            <w:r w:rsidRPr="00E92FE9">
              <w:rPr>
                <w:rFonts w:cs="AdvGaramond-ITC-L"/>
                <w:sz w:val="24"/>
                <w:szCs w:val="24"/>
              </w:rPr>
              <w:t>Weighed Intake Software Program)</w:t>
            </w:r>
          </w:p>
          <w:p w14:paraId="51113DF5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A67A9E" w:rsidRPr="00E92FE9" w14:paraId="62835ACC" w14:textId="77777777" w:rsidTr="00F67AA1">
        <w:trPr>
          <w:cantSplit/>
        </w:trPr>
        <w:tc>
          <w:tcPr>
            <w:tcW w:w="675" w:type="dxa"/>
          </w:tcPr>
          <w:p w14:paraId="39B35591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11.</w:t>
            </w:r>
          </w:p>
        </w:tc>
        <w:tc>
          <w:tcPr>
            <w:tcW w:w="3629" w:type="dxa"/>
          </w:tcPr>
          <w:p w14:paraId="2FE6675B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Physical activity levels </w:t>
            </w:r>
          </w:p>
          <w:p w14:paraId="3517D312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550" w:type="dxa"/>
          </w:tcPr>
          <w:p w14:paraId="6E09182D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7 days recording using the </w:t>
            </w:r>
            <w:r w:rsidRPr="00E92FE9">
              <w:rPr>
                <w:i/>
                <w:sz w:val="24"/>
                <w:szCs w:val="24"/>
              </w:rPr>
              <w:t>actigraph</w:t>
            </w:r>
            <w:r w:rsidRPr="00E92FE9">
              <w:rPr>
                <w:sz w:val="24"/>
                <w:szCs w:val="24"/>
              </w:rPr>
              <w:t xml:space="preserve"> </w:t>
            </w:r>
            <w:r w:rsidRPr="00E92FE9">
              <w:rPr>
                <w:i/>
                <w:sz w:val="24"/>
                <w:szCs w:val="24"/>
              </w:rPr>
              <w:t>GT3x</w:t>
            </w:r>
            <w:r w:rsidRPr="00E92FE9">
              <w:rPr>
                <w:sz w:val="24"/>
                <w:szCs w:val="24"/>
              </w:rPr>
              <w:t xml:space="preserve"> accelerometer and the RPAQ (Regular Physical Activity Questionnaire)  self-report questionnaire</w:t>
            </w:r>
          </w:p>
          <w:p w14:paraId="6DF170DA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 </w:t>
            </w:r>
          </w:p>
        </w:tc>
      </w:tr>
      <w:tr w:rsidR="00A67A9E" w:rsidRPr="00E92FE9" w14:paraId="6FE70779" w14:textId="77777777" w:rsidTr="00F67AA1">
        <w:trPr>
          <w:cantSplit/>
        </w:trPr>
        <w:tc>
          <w:tcPr>
            <w:tcW w:w="675" w:type="dxa"/>
          </w:tcPr>
          <w:p w14:paraId="643F2AD6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12.</w:t>
            </w:r>
          </w:p>
        </w:tc>
        <w:tc>
          <w:tcPr>
            <w:tcW w:w="3629" w:type="dxa"/>
          </w:tcPr>
          <w:p w14:paraId="665B2EB4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Psychological evaluation </w:t>
            </w:r>
          </w:p>
          <w:p w14:paraId="531B9CDC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550" w:type="dxa"/>
          </w:tcPr>
          <w:p w14:paraId="655D8C38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 xml:space="preserve">Quality of life : </w:t>
            </w:r>
            <w:r w:rsidRPr="00E92FE9">
              <w:rPr>
                <w:bCs/>
                <w:sz w:val="24"/>
                <w:szCs w:val="24"/>
              </w:rPr>
              <w:t>The Short Form (36) Health Survey (SF36)</w:t>
            </w:r>
          </w:p>
          <w:p w14:paraId="50D93A8D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Self-efficacy: Barriers self-efficacy scale (BARSE)</w:t>
            </w:r>
          </w:p>
          <w:p w14:paraId="38A816E1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  <w:r w:rsidRPr="00E92FE9">
              <w:rPr>
                <w:sz w:val="24"/>
                <w:szCs w:val="24"/>
              </w:rPr>
              <w:t>Ideas about exercise: Exercise Benefits and Barriers Scale</w:t>
            </w:r>
          </w:p>
          <w:p w14:paraId="23827F8B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  <w:p w14:paraId="6063CE1D" w14:textId="77777777" w:rsidR="00A67A9E" w:rsidRPr="00E92FE9" w:rsidRDefault="00A67A9E" w:rsidP="00586F89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14:paraId="0D169E1A" w14:textId="77777777" w:rsidR="00A67A9E" w:rsidRDefault="00EB723C" w:rsidP="00586F89">
      <w:pPr>
        <w:spacing w:line="480" w:lineRule="auto"/>
      </w:pPr>
      <w:r>
        <w:t xml:space="preserve">Table 1: Outcomes, definitions and measurements techniques </w:t>
      </w:r>
    </w:p>
    <w:sectPr w:rsidR="00A67A9E" w:rsidSect="00941E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Garamond-ITC-L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A9E"/>
    <w:rsid w:val="00471033"/>
    <w:rsid w:val="00514104"/>
    <w:rsid w:val="00586F89"/>
    <w:rsid w:val="00941E0C"/>
    <w:rsid w:val="00A67A9E"/>
    <w:rsid w:val="00EB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CD62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A9E"/>
    <w:rPr>
      <w:rFonts w:ascii="Times New Roman" w:eastAsia="Times New Roman" w:hAnsi="Times New Roman" w:cs="Times New Roman"/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rsid w:val="00A67A9E"/>
    <w:rPr>
      <w:rFonts w:ascii="Times New Roman" w:eastAsia="Times New Roman" w:hAnsi="Times New Roman" w:cs="Times New Roman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A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A9E"/>
    <w:rPr>
      <w:rFonts w:ascii="Lucida Grande" w:eastAsia="Times New Roman" w:hAnsi="Lucida Grande" w:cs="Lucida Grande"/>
      <w:sz w:val="18"/>
      <w:szCs w:val="18"/>
      <w:lang w:val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A9E"/>
    <w:rPr>
      <w:rFonts w:ascii="Times New Roman" w:eastAsia="Times New Roman" w:hAnsi="Times New Roman" w:cs="Times New Roman"/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rsid w:val="00A67A9E"/>
    <w:rPr>
      <w:rFonts w:ascii="Times New Roman" w:eastAsia="Times New Roman" w:hAnsi="Times New Roman" w:cs="Times New Roman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A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A9E"/>
    <w:rPr>
      <w:rFonts w:ascii="Lucida Grande" w:eastAsia="Times New Roman" w:hAnsi="Lucida Grande" w:cs="Lucida Grande"/>
      <w:sz w:val="18"/>
      <w:szCs w:val="18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3</Characters>
  <Application>Microsoft Macintosh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nne ODonoghue</dc:creator>
  <cp:keywords/>
  <dc:description/>
  <cp:lastModifiedBy>Grainne ODonoghue</cp:lastModifiedBy>
  <cp:revision>2</cp:revision>
  <dcterms:created xsi:type="dcterms:W3CDTF">2015-09-18T14:19:00Z</dcterms:created>
  <dcterms:modified xsi:type="dcterms:W3CDTF">2015-09-18T14:19:00Z</dcterms:modified>
</cp:coreProperties>
</file>